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4C0C88" w:rsidRDefault="00BE0002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4C0C88" w:rsidRDefault="00BE0002">
      <w:pPr>
        <w:spacing w:before="240" w:after="240"/>
        <w:rPr>
          <w:i/>
        </w:rPr>
      </w:pPr>
      <w:r>
        <w:rPr>
          <w:i/>
        </w:rPr>
        <w:t xml:space="preserve"> </w:t>
      </w:r>
    </w:p>
    <w:p w14:paraId="00000003" w14:textId="15B191BC" w:rsidR="004C0C88" w:rsidRDefault="00BE0002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 w:rsidR="00316A16" w:rsidRPr="00316A16">
        <w:rPr>
          <w:rFonts w:ascii="Calibri" w:eastAsia="Calibri" w:hAnsi="Calibri" w:cs="Calibri"/>
        </w:rPr>
        <w:t>Supplementary Data</w:t>
      </w:r>
    </w:p>
    <w:p w14:paraId="0CB9A779" w14:textId="17E527CB" w:rsidR="00C504A3" w:rsidRDefault="00BE0002" w:rsidP="00C504A3">
      <w:pPr>
        <w:spacing w:before="240" w:after="240"/>
        <w:rPr>
          <w:rFonts w:ascii="Verdana" w:hAnsi="Verdana"/>
          <w:color w:val="000000"/>
          <w:sz w:val="18"/>
          <w:szCs w:val="18"/>
          <w:shd w:val="clear" w:color="auto" w:fill="FFFFFF"/>
        </w:rPr>
      </w:pPr>
      <w:r>
        <w:rPr>
          <w:rFonts w:ascii="Calibri" w:eastAsia="Calibri" w:hAnsi="Calibri" w:cs="Calibri"/>
          <w:b/>
        </w:rPr>
        <w:t xml:space="preserve">Description: </w:t>
      </w:r>
      <w:r w:rsidR="003749AB" w:rsidRPr="003749AB">
        <w:rPr>
          <w:rFonts w:ascii="Verdana" w:hAnsi="Verdana"/>
          <w:color w:val="000000"/>
          <w:sz w:val="18"/>
          <w:szCs w:val="18"/>
          <w:shd w:val="clear" w:color="auto" w:fill="FFFFFF"/>
        </w:rPr>
        <w:t>Raw (source) data for the graphs and statistics in the paper</w:t>
      </w:r>
    </w:p>
    <w:p w14:paraId="0000000D" w14:textId="77777777" w:rsidR="004C0C88" w:rsidRDefault="004C0C88"/>
    <w:sectPr w:rsidR="004C0C8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MwNzCzMDM2NzQwNTFW0lEKTi0uzszPAykwrAUA3HonaywAAAA="/>
  </w:docVars>
  <w:rsids>
    <w:rsidRoot w:val="004C0C88"/>
    <w:rsid w:val="0012077C"/>
    <w:rsid w:val="00265A1D"/>
    <w:rsid w:val="00316A16"/>
    <w:rsid w:val="003749AB"/>
    <w:rsid w:val="00392425"/>
    <w:rsid w:val="004C0C88"/>
    <w:rsid w:val="004C0FC2"/>
    <w:rsid w:val="004F35BE"/>
    <w:rsid w:val="005F0FD1"/>
    <w:rsid w:val="009A5ABB"/>
    <w:rsid w:val="00A5692A"/>
    <w:rsid w:val="00BE0002"/>
    <w:rsid w:val="00C504A3"/>
    <w:rsid w:val="00EB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33D7B"/>
  <w15:docId w15:val="{B6A9915A-3A5D-435E-99AD-591CB8976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AB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</Words>
  <Characters>131</Characters>
  <Application>Microsoft Office Word</Application>
  <DocSecurity>0</DocSecurity>
  <Lines>1</Lines>
  <Paragraphs>1</Paragraphs>
  <ScaleCrop>false</ScaleCrop>
  <Company>Springer Nature</Company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ee Frier</dc:creator>
  <cp:lastModifiedBy>Heungjin Ryu</cp:lastModifiedBy>
  <cp:revision>14</cp:revision>
  <dcterms:created xsi:type="dcterms:W3CDTF">2023-11-27T19:31:00Z</dcterms:created>
  <dcterms:modified xsi:type="dcterms:W3CDTF">2023-12-12T16:05:00Z</dcterms:modified>
</cp:coreProperties>
</file>